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6F555A" w14:textId="064E232C" w:rsidR="007E1AE6" w:rsidRPr="00040FBA" w:rsidRDefault="007E1AE6" w:rsidP="007E1AE6">
      <w:pPr>
        <w:spacing w:line="360" w:lineRule="auto"/>
        <w:rPr>
          <w:b/>
          <w:sz w:val="28"/>
          <w:szCs w:val="28"/>
        </w:rPr>
      </w:pPr>
      <w:r w:rsidRPr="00040FBA">
        <w:rPr>
          <w:b/>
          <w:sz w:val="28"/>
          <w:szCs w:val="28"/>
        </w:rPr>
        <w:t>Materials and methods:</w:t>
      </w:r>
    </w:p>
    <w:p w14:paraId="3BDE1D3A" w14:textId="77777777" w:rsidR="008C74D1" w:rsidRPr="00040FBA" w:rsidRDefault="008C74D1" w:rsidP="008C74D1">
      <w:pPr>
        <w:spacing w:line="360" w:lineRule="auto"/>
        <w:rPr>
          <w:b/>
          <w:bCs/>
        </w:rPr>
      </w:pPr>
      <w:r w:rsidRPr="00040FBA">
        <w:rPr>
          <w:b/>
          <w:bCs/>
        </w:rPr>
        <w:t>Breast cancer cell lines</w:t>
      </w:r>
    </w:p>
    <w:p w14:paraId="654FDFF3" w14:textId="2A2B9C0C" w:rsidR="008C74D1" w:rsidRPr="00040FBA" w:rsidRDefault="008C74D1" w:rsidP="008C74D1">
      <w:pPr>
        <w:spacing w:line="360" w:lineRule="auto"/>
        <w:ind w:firstLine="420"/>
      </w:pPr>
      <w:r w:rsidRPr="00040FBA">
        <w:t xml:space="preserve">The human breast cell lines (HBL-100, Hs 578T, BCap37, </w:t>
      </w:r>
      <w:bookmarkStart w:id="0" w:name="OLE_LINK15"/>
      <w:r w:rsidRPr="00040FBA">
        <w:t>MDA-MB-231</w:t>
      </w:r>
      <w:bookmarkEnd w:id="0"/>
      <w:r w:rsidRPr="00040FBA">
        <w:t>, MDA-MB-453 and MCF-7) were purchased from the cell bank of the Chinese Scientific Academy. PTX-resistant Bads-200 cells were selected by continuous treatment of BCap37 cells for high concentrations of PTX in “time-increasing method”</w:t>
      </w:r>
      <w:r w:rsidR="00D35840" w:rsidRPr="00040FBA">
        <w:fldChar w:fldCharType="begin"/>
      </w:r>
      <w:r w:rsidR="00D35840" w:rsidRPr="00040FBA">
        <w:instrText xml:space="preserve"> ADDIN NE.Ref.{E982EC87-E09E-4548-8F55-5A449CBE97C1}</w:instrText>
      </w:r>
      <w:r w:rsidR="00D35840" w:rsidRPr="00040FBA">
        <w:fldChar w:fldCharType="separate"/>
      </w:r>
      <w:r w:rsidR="00D35840" w:rsidRPr="00040FBA">
        <w:rPr>
          <w:rFonts w:eastAsiaTheme="minorEastAsia"/>
          <w:color w:val="080000"/>
          <w:vertAlign w:val="superscript"/>
        </w:rPr>
        <w:t>[1]</w:t>
      </w:r>
      <w:r w:rsidR="00D35840" w:rsidRPr="00040FBA">
        <w:fldChar w:fldCharType="end"/>
      </w:r>
      <w:r w:rsidR="00B82997" w:rsidRPr="00040FBA">
        <w:t>.</w:t>
      </w:r>
      <w:r w:rsidRPr="00040FBA">
        <w:t xml:space="preserve"> MCF-7/T were purchased from </w:t>
      </w:r>
      <w:proofErr w:type="spellStart"/>
      <w:r w:rsidRPr="00040FBA">
        <w:t>Meixuan</w:t>
      </w:r>
      <w:proofErr w:type="spellEnd"/>
      <w:r w:rsidRPr="00040FBA">
        <w:t xml:space="preserve"> biotechnology company, Shanghai</w:t>
      </w:r>
      <w:r w:rsidR="00B82997" w:rsidRPr="00040FBA">
        <w:t xml:space="preserve"> (Table S1)</w:t>
      </w:r>
      <w:r w:rsidRPr="00040FBA">
        <w:t xml:space="preserve">. </w:t>
      </w:r>
    </w:p>
    <w:p w14:paraId="6870BA04" w14:textId="14E91DB1" w:rsidR="00025085" w:rsidRDefault="008C74D1" w:rsidP="00040FBA">
      <w:pPr>
        <w:spacing w:line="360" w:lineRule="auto"/>
        <w:ind w:firstLine="420"/>
      </w:pPr>
      <w:r w:rsidRPr="00040FBA">
        <w:t>HBL-100 cells were cultured in DMEM with 10% fetal bovine serum (FBS; Biological Industries, 04-0101-1, Cromwell, CT, USA). Hs 578T cells were cultured in Dulbecco's modified Eagle's medium (DMEM; Gibco) supplemented with 0.01 mg/ml bovine insulin (</w:t>
      </w:r>
      <w:proofErr w:type="spellStart"/>
      <w:r w:rsidRPr="00040FBA">
        <w:t>Solarbio</w:t>
      </w:r>
      <w:proofErr w:type="spellEnd"/>
      <w:r w:rsidRPr="00040FBA">
        <w:t xml:space="preserve">, Beijing, China) and 10% FBS. BCap37, MCF-7 cells were cultured in Roswell Park Memorial Institute (RPMI) 1640 medium (Gibco, Life Technologies, Carlsbad) with 10% FBS. MDA-MB-231 cells were cultured in Leibovitz’s L-15 medium (Gibco) with 10% FBS. Bads-200 and MCF-7/T were cultured in RPMI 1640 medium with PTX (1250 </w:t>
      </w:r>
      <w:proofErr w:type="spellStart"/>
      <w:r w:rsidR="001C3BB3">
        <w:rPr>
          <w:rFonts w:hint="eastAsia"/>
        </w:rPr>
        <w:t>n</w:t>
      </w:r>
      <w:r w:rsidRPr="00040FBA">
        <w:t>M</w:t>
      </w:r>
      <w:proofErr w:type="spellEnd"/>
      <w:r w:rsidRPr="00040FBA">
        <w:t xml:space="preserve"> and 500 </w:t>
      </w:r>
      <w:proofErr w:type="spellStart"/>
      <w:r w:rsidRPr="00040FBA">
        <w:t>nM</w:t>
      </w:r>
      <w:proofErr w:type="spellEnd"/>
      <w:r w:rsidRPr="00040FBA">
        <w:t>). The cell culture medium was changed every 2-3 days, and the cells were passaged with 0.25% trypsin-EDTA (Gibco, 25200056) and grown to 90% confluence. The cultures were kept at 37</w:t>
      </w:r>
      <w:r w:rsidRPr="00040FBA">
        <w:sym w:font="Symbol" w:char="F0B0"/>
      </w:r>
      <w:r w:rsidRPr="00040FBA">
        <w:t xml:space="preserve">C with 5% CO2 in a water-jacketed incubator (Thermo Scientific, Waltham, MA, USA). To maintain authenticity of the cell lines, frozen stocks were prepared from initial stocks, and every three months a new frozen stock was used for the experiments. </w:t>
      </w:r>
    </w:p>
    <w:p w14:paraId="0C6102B0" w14:textId="77777777" w:rsidR="00040FBA" w:rsidRPr="00FA65E8" w:rsidRDefault="00040FBA" w:rsidP="00040FBA">
      <w:pPr>
        <w:spacing w:line="360" w:lineRule="auto"/>
        <w:ind w:firstLine="420"/>
      </w:pPr>
    </w:p>
    <w:p w14:paraId="3BC4324A" w14:textId="77777777" w:rsidR="000B4959" w:rsidRPr="00FA65E8" w:rsidRDefault="000B4959" w:rsidP="000B4959">
      <w:pPr>
        <w:rPr>
          <w:b/>
          <w:bCs/>
        </w:rPr>
      </w:pPr>
      <w:bookmarkStart w:id="1" w:name="_Hlk42593398"/>
      <w:r w:rsidRPr="00FA65E8">
        <w:rPr>
          <w:b/>
          <w:bCs/>
        </w:rPr>
        <w:t>Breast cancer patients and tissue samples</w:t>
      </w:r>
    </w:p>
    <w:bookmarkEnd w:id="1"/>
    <w:p w14:paraId="76E2AC7E" w14:textId="0D8D2161" w:rsidR="00BB3E7B" w:rsidRDefault="000B4959" w:rsidP="00EF008B">
      <w:pPr>
        <w:spacing w:line="360" w:lineRule="auto"/>
        <w:jc w:val="both"/>
      </w:pPr>
      <w:r w:rsidRPr="00040FBA">
        <w:tab/>
        <w:t xml:space="preserve">The paraffin-embedded </w:t>
      </w:r>
      <w:r w:rsidR="00095B77">
        <w:t xml:space="preserve">or fresh puncture specimen </w:t>
      </w:r>
      <w:r w:rsidRPr="00040FBA">
        <w:t xml:space="preserve">of primary breast cancer </w:t>
      </w:r>
      <w:r w:rsidR="00095B77">
        <w:t>tissues</w:t>
      </w:r>
      <w:r w:rsidRPr="00040FBA">
        <w:t xml:space="preserve"> </w:t>
      </w:r>
      <w:r w:rsidR="00A01314">
        <w:t xml:space="preserve">were </w:t>
      </w:r>
      <w:r w:rsidR="00A01314" w:rsidRPr="00040FBA">
        <w:t>obtained at</w:t>
      </w:r>
      <w:r w:rsidR="000610D5">
        <w:t xml:space="preserve"> breast center, </w:t>
      </w:r>
      <w:r w:rsidR="00A01314">
        <w:t>the f</w:t>
      </w:r>
      <w:r w:rsidR="00A01314" w:rsidRPr="00040FBA">
        <w:t xml:space="preserve">irst </w:t>
      </w:r>
      <w:r w:rsidR="00A01314">
        <w:t>a</w:t>
      </w:r>
      <w:r w:rsidR="00A01314" w:rsidRPr="00040FBA">
        <w:t xml:space="preserve">ffiliated </w:t>
      </w:r>
      <w:r w:rsidR="00A01314">
        <w:t>h</w:t>
      </w:r>
      <w:r w:rsidR="00A01314" w:rsidRPr="00040FBA">
        <w:t>ospital</w:t>
      </w:r>
      <w:r w:rsidR="00A01314">
        <w:t>, college</w:t>
      </w:r>
      <w:r w:rsidR="00A01314" w:rsidRPr="00040FBA">
        <w:t xml:space="preserve"> of </w:t>
      </w:r>
      <w:r w:rsidR="00A01314">
        <w:t>medicine,</w:t>
      </w:r>
      <w:r w:rsidR="000610D5">
        <w:t xml:space="preserve"> Z</w:t>
      </w:r>
      <w:r w:rsidR="00A01314" w:rsidRPr="00040FBA">
        <w:t xml:space="preserve">hejiang </w:t>
      </w:r>
      <w:r w:rsidR="00A01314">
        <w:t>u</w:t>
      </w:r>
      <w:r w:rsidR="00A01314" w:rsidRPr="00040FBA">
        <w:t>niversity</w:t>
      </w:r>
      <w:r w:rsidR="00A01314">
        <w:t xml:space="preserve">. </w:t>
      </w:r>
      <w:r w:rsidR="000610D5">
        <w:t>All</w:t>
      </w:r>
      <w:r w:rsidR="00BB3E7B">
        <w:t xml:space="preserve"> tumor</w:t>
      </w:r>
      <w:r w:rsidR="000610D5">
        <w:t xml:space="preserve"> </w:t>
      </w:r>
      <w:r w:rsidR="00BB3E7B">
        <w:t>tissues</w:t>
      </w:r>
      <w:r w:rsidR="000610D5">
        <w:t xml:space="preserve"> </w:t>
      </w:r>
      <w:r w:rsidR="00095B77">
        <w:t>were clearly diagnosed by</w:t>
      </w:r>
      <w:r w:rsidR="00BB3E7B">
        <w:t xml:space="preserve"> </w:t>
      </w:r>
      <w:r w:rsidR="00095B77">
        <w:t xml:space="preserve">immunohistochemistry </w:t>
      </w:r>
      <w:r w:rsidR="00BB3E7B">
        <w:t xml:space="preserve">as luminal type or triple-negative breast cancer </w:t>
      </w:r>
      <w:r w:rsidR="00095B77">
        <w:t xml:space="preserve">and </w:t>
      </w:r>
      <w:r w:rsidR="00BB3E7B">
        <w:t xml:space="preserve">patients </w:t>
      </w:r>
      <w:r w:rsidR="00095B77">
        <w:t xml:space="preserve">received at least two cycles of </w:t>
      </w:r>
      <w:proofErr w:type="spellStart"/>
      <w:r w:rsidR="00095B77">
        <w:t>taxanes</w:t>
      </w:r>
      <w:proofErr w:type="spellEnd"/>
      <w:r w:rsidR="00095B77">
        <w:t xml:space="preserve"> chemotherapy. </w:t>
      </w:r>
      <w:r w:rsidR="00095B77" w:rsidRPr="00095B77">
        <w:t>Efficacy evaluation mainly includ</w:t>
      </w:r>
      <w:r w:rsidR="00095B77">
        <w:t>ed</w:t>
      </w:r>
      <w:r w:rsidR="00095B77" w:rsidRPr="00095B77">
        <w:t xml:space="preserve"> pathological </w:t>
      </w:r>
      <w:r w:rsidR="00BB3E7B">
        <w:t xml:space="preserve">and/or </w:t>
      </w:r>
      <w:r w:rsidR="00095B77" w:rsidRPr="00095B77">
        <w:t>clinical effect evaluation. The</w:t>
      </w:r>
      <w:r w:rsidR="00095B77">
        <w:t xml:space="preserve"> </w:t>
      </w:r>
      <w:r w:rsidR="00095B77" w:rsidRPr="00095B77">
        <w:t xml:space="preserve">pathological effect </w:t>
      </w:r>
      <w:r w:rsidR="00095B77">
        <w:t xml:space="preserve">was </w:t>
      </w:r>
      <w:r w:rsidR="00095B77" w:rsidRPr="00095B77">
        <w:t>evaluat</w:t>
      </w:r>
      <w:r w:rsidR="00095B77">
        <w:t xml:space="preserve">ed according to </w:t>
      </w:r>
      <w:r w:rsidR="00095B77" w:rsidRPr="00095B77">
        <w:t xml:space="preserve">Miller &amp; </w:t>
      </w:r>
      <w:r w:rsidR="00095B77" w:rsidRPr="00095B77">
        <w:lastRenderedPageBreak/>
        <w:t>Payne</w:t>
      </w:r>
      <w:r w:rsidR="00095B77">
        <w:t xml:space="preserve"> (</w:t>
      </w:r>
      <w:r w:rsidR="00095B77" w:rsidRPr="00095B77">
        <w:t>M</w:t>
      </w:r>
      <w:r w:rsidR="00095B77">
        <w:t xml:space="preserve"> </w:t>
      </w:r>
      <w:r w:rsidR="00095B77" w:rsidRPr="00095B77">
        <w:t>&amp;</w:t>
      </w:r>
      <w:r w:rsidR="00095B77">
        <w:t xml:space="preserve"> </w:t>
      </w:r>
      <w:r w:rsidR="00095B77" w:rsidRPr="00095B77">
        <w:t>P</w:t>
      </w:r>
      <w:r w:rsidR="00095B77">
        <w:t>) system. T</w:t>
      </w:r>
      <w:r w:rsidR="00095B77" w:rsidRPr="00095B77">
        <w:t xml:space="preserve">he M &amp; P pathological rating after neoadjuvant chemotherapy reached MP4 and MP5 were considered as pathologically significant groups, </w:t>
      </w:r>
      <w:r w:rsidR="00BB3E7B">
        <w:t>while</w:t>
      </w:r>
      <w:r w:rsidR="00095B77" w:rsidRPr="00095B77">
        <w:t xml:space="preserve"> MP1, MP2, and MP3 were pathologically ineffective groups. The clinical efficacy evaluation refer</w:t>
      </w:r>
      <w:r w:rsidR="00BB3E7B">
        <w:t>r</w:t>
      </w:r>
      <w:r w:rsidR="00095B77">
        <w:t>ed</w:t>
      </w:r>
      <w:r w:rsidR="00095B77" w:rsidRPr="00095B77">
        <w:t xml:space="preserve"> to the RECIST. CR</w:t>
      </w:r>
      <w:r w:rsidR="00095B77">
        <w:t xml:space="preserve"> </w:t>
      </w:r>
      <w:r w:rsidR="00095B77" w:rsidRPr="00095B77">
        <w:t xml:space="preserve">and PR after neoadjuvant chemotherapy </w:t>
      </w:r>
      <w:r w:rsidR="00095B77">
        <w:t>were</w:t>
      </w:r>
      <w:r w:rsidR="00095B77" w:rsidRPr="00095B77">
        <w:t xml:space="preserve"> considered to be clinically significant groups, </w:t>
      </w:r>
      <w:r w:rsidR="00BB3E7B">
        <w:t>while</w:t>
      </w:r>
      <w:r w:rsidR="00095B77" w:rsidRPr="00095B77">
        <w:t xml:space="preserve"> PD</w:t>
      </w:r>
      <w:r w:rsidR="00095B77">
        <w:t xml:space="preserve"> and </w:t>
      </w:r>
      <w:r w:rsidR="00095B77" w:rsidRPr="00095B77">
        <w:t xml:space="preserve">SD </w:t>
      </w:r>
      <w:r w:rsidR="00BB3E7B">
        <w:t xml:space="preserve">as </w:t>
      </w:r>
      <w:r w:rsidR="00095B77" w:rsidRPr="00095B77">
        <w:t>clinically ineffective group.</w:t>
      </w:r>
      <w:r w:rsidR="00BB3E7B">
        <w:t xml:space="preserve"> The patients in </w:t>
      </w:r>
      <w:r w:rsidR="00BB3E7B" w:rsidRPr="00BB3E7B">
        <w:t xml:space="preserve">clinically and pathologically significant group were classified as </w:t>
      </w:r>
      <w:proofErr w:type="spellStart"/>
      <w:r w:rsidR="00BB3E7B" w:rsidRPr="00040FBA">
        <w:t>taxanes</w:t>
      </w:r>
      <w:proofErr w:type="spellEnd"/>
      <w:r w:rsidR="00BB3E7B" w:rsidRPr="00040FBA">
        <w:t>-sensitive group</w:t>
      </w:r>
      <w:r w:rsidR="00BB3E7B">
        <w:t xml:space="preserve">. The others were regarded as </w:t>
      </w:r>
      <w:proofErr w:type="spellStart"/>
      <w:r w:rsidR="00BB3E7B" w:rsidRPr="00040FBA">
        <w:t>taxanes</w:t>
      </w:r>
      <w:proofErr w:type="spellEnd"/>
      <w:r w:rsidR="00BB3E7B" w:rsidRPr="00040FBA">
        <w:t>-resistant group</w:t>
      </w:r>
      <w:r w:rsidR="00BB3E7B">
        <w:t>.</w:t>
      </w:r>
      <w:r w:rsidR="00040FCE">
        <w:t xml:space="preserve"> </w:t>
      </w:r>
      <w:bookmarkStart w:id="2" w:name="_Hlk42593527"/>
      <w:r w:rsidR="00040FCE">
        <w:t>I</w:t>
      </w:r>
      <w:r w:rsidR="00040FCE">
        <w:rPr>
          <w:rFonts w:hint="eastAsia"/>
        </w:rPr>
        <w:t>n</w:t>
      </w:r>
      <w:r w:rsidR="00040FCE">
        <w:t xml:space="preserve"> summary, 20 patients were enrolled in </w:t>
      </w:r>
      <w:proofErr w:type="spellStart"/>
      <w:r w:rsidR="00040FCE">
        <w:t>taxanes</w:t>
      </w:r>
      <w:proofErr w:type="spellEnd"/>
      <w:r w:rsidR="00040FCE">
        <w:t xml:space="preserve">-resistant group and 20 patients in </w:t>
      </w:r>
      <w:proofErr w:type="spellStart"/>
      <w:r w:rsidR="00040FCE">
        <w:t>taxanes</w:t>
      </w:r>
      <w:proofErr w:type="spellEnd"/>
      <w:r w:rsidR="00040FCE">
        <w:t xml:space="preserve">-sensitive group, of luminal type breast cancer. 25 patients were enrolled in </w:t>
      </w:r>
      <w:proofErr w:type="spellStart"/>
      <w:r w:rsidR="00040FCE">
        <w:t>taxanes</w:t>
      </w:r>
      <w:proofErr w:type="spellEnd"/>
      <w:r w:rsidR="00040FCE">
        <w:t xml:space="preserve">-resistant group and 25 patients in </w:t>
      </w:r>
      <w:proofErr w:type="spellStart"/>
      <w:r w:rsidR="00040FCE">
        <w:t>taxanes</w:t>
      </w:r>
      <w:proofErr w:type="spellEnd"/>
      <w:r w:rsidR="00040FCE">
        <w:t xml:space="preserve">-sensitive group, of triple-negative type breast cancer. </w:t>
      </w:r>
      <w:bookmarkStart w:id="3" w:name="_Hlk43368043"/>
      <w:bookmarkEnd w:id="2"/>
      <w:r w:rsidR="00EF008B" w:rsidRPr="00040FBA">
        <w:t xml:space="preserve">This study was approved by the </w:t>
      </w:r>
      <w:r w:rsidR="00404648">
        <w:t xml:space="preserve">Research </w:t>
      </w:r>
      <w:r w:rsidR="00EF008B" w:rsidRPr="00040FBA">
        <w:t>Ethic</w:t>
      </w:r>
      <w:r w:rsidR="00404648">
        <w:t>s</w:t>
      </w:r>
      <w:r w:rsidR="00EF008B" w:rsidRPr="00040FBA">
        <w:t xml:space="preserve"> Committee of </w:t>
      </w:r>
      <w:r w:rsidR="00404648">
        <w:t xml:space="preserve">the </w:t>
      </w:r>
      <w:r w:rsidR="00EF008B" w:rsidRPr="00040FBA">
        <w:t>First Affiliated Hospital</w:t>
      </w:r>
      <w:r w:rsidR="00EF008B">
        <w:t>, College of Medicine,</w:t>
      </w:r>
      <w:r w:rsidR="00EF008B" w:rsidRPr="00040FBA">
        <w:t xml:space="preserve"> Zhejiang University</w:t>
      </w:r>
      <w:r w:rsidR="00EF008B">
        <w:t>.</w:t>
      </w:r>
      <w:bookmarkEnd w:id="3"/>
      <w:r w:rsidR="00EF008B">
        <w:t xml:space="preserve"> Basic information of patients was listed in Table S4.</w:t>
      </w:r>
    </w:p>
    <w:p w14:paraId="18C278D2" w14:textId="77777777" w:rsidR="00040FBA" w:rsidRPr="00040FBA" w:rsidRDefault="00040FBA" w:rsidP="00C76F5A">
      <w:pPr>
        <w:spacing w:line="360" w:lineRule="auto"/>
      </w:pPr>
    </w:p>
    <w:p w14:paraId="3307186A" w14:textId="77777777" w:rsidR="00FE6DEB" w:rsidRPr="00040FBA" w:rsidRDefault="007E1AE6" w:rsidP="007E1AE6">
      <w:pPr>
        <w:autoSpaceDE w:val="0"/>
        <w:autoSpaceDN w:val="0"/>
        <w:adjustRightInd w:val="0"/>
        <w:spacing w:line="360" w:lineRule="auto"/>
        <w:rPr>
          <w:b/>
        </w:rPr>
      </w:pPr>
      <w:r w:rsidRPr="00040FBA">
        <w:rPr>
          <w:b/>
        </w:rPr>
        <w:t xml:space="preserve">Dual-luciferase reporter assay. </w:t>
      </w:r>
    </w:p>
    <w:p w14:paraId="19F6726F" w14:textId="77A1DCF0" w:rsidR="00B740F5" w:rsidRDefault="007E1AE6" w:rsidP="00040FBA">
      <w:pPr>
        <w:autoSpaceDE w:val="0"/>
        <w:autoSpaceDN w:val="0"/>
        <w:adjustRightInd w:val="0"/>
        <w:spacing w:line="360" w:lineRule="auto"/>
        <w:ind w:firstLine="420"/>
      </w:pPr>
      <w:r w:rsidRPr="00040FBA">
        <w:t xml:space="preserve">The 3’ UTRs of </w:t>
      </w:r>
      <w:r w:rsidR="00B82997" w:rsidRPr="00040FBA">
        <w:t>CXCL9</w:t>
      </w:r>
      <w:r w:rsidR="008D2BE5" w:rsidRPr="00040FBA">
        <w:t xml:space="preserve">, CCR7 and SOCS1 containing upstream miRNAs </w:t>
      </w:r>
      <w:r w:rsidRPr="00040FBA">
        <w:t xml:space="preserve">putative target sites </w:t>
      </w:r>
      <w:r w:rsidR="008D2BE5" w:rsidRPr="00040FBA">
        <w:t>(</w:t>
      </w:r>
      <w:r w:rsidR="00515893" w:rsidRPr="00040FBA">
        <w:t>Fig. S</w:t>
      </w:r>
      <w:r w:rsidR="00C10EB3" w:rsidRPr="00040FBA">
        <w:t>2</w:t>
      </w:r>
      <w:r w:rsidR="00515893" w:rsidRPr="00040FBA">
        <w:t>A</w:t>
      </w:r>
      <w:r w:rsidR="008D2BE5" w:rsidRPr="00040FBA">
        <w:t xml:space="preserve">) </w:t>
      </w:r>
      <w:r w:rsidRPr="00040FBA">
        <w:t>were amplified and cloned into psiCHECK-2 (Promega). A Fast Mutagenesis kit (</w:t>
      </w:r>
      <w:proofErr w:type="spellStart"/>
      <w:r w:rsidRPr="00040FBA">
        <w:t>VazymeBioTech</w:t>
      </w:r>
      <w:proofErr w:type="spellEnd"/>
      <w:r w:rsidRPr="00040FBA">
        <w:t>) was used to mutate the binding sites</w:t>
      </w:r>
      <w:r w:rsidR="00515893" w:rsidRPr="00040FBA">
        <w:t xml:space="preserve"> as</w:t>
      </w:r>
      <w:r w:rsidRPr="00040FBA">
        <w:t xml:space="preserve"> </w:t>
      </w:r>
      <w:r w:rsidR="00C10EB3" w:rsidRPr="00040FBA">
        <w:t>Fig. S2B</w:t>
      </w:r>
      <w:r w:rsidRPr="00040FBA">
        <w:t xml:space="preserve"> according to the manufacturer’s instructions. Dual luciferase assays were performed using 1 × 10</w:t>
      </w:r>
      <w:r w:rsidRPr="00040FBA">
        <w:rPr>
          <w:vertAlign w:val="superscript"/>
        </w:rPr>
        <w:t>4</w:t>
      </w:r>
      <w:r w:rsidRPr="00040FBA">
        <w:t xml:space="preserve"> </w:t>
      </w:r>
      <w:r w:rsidR="00515893" w:rsidRPr="00040FBA">
        <w:t>MCF-7/T</w:t>
      </w:r>
      <w:r w:rsidRPr="00040FBA">
        <w:t xml:space="preserve"> cells per well in a 96-well plate. Following attachment for </w:t>
      </w:r>
      <w:r w:rsidR="00515893" w:rsidRPr="00040FBA">
        <w:t>12</w:t>
      </w:r>
      <w:r w:rsidRPr="00040FBA">
        <w:t xml:space="preserve"> h, the cells were co-transfected with 50 ng respective reporter constructs with either NC</w:t>
      </w:r>
      <w:r w:rsidR="00515893" w:rsidRPr="00040FBA">
        <w:t xml:space="preserve"> mimics or miRNA</w:t>
      </w:r>
      <w:r w:rsidR="00D7476F" w:rsidRPr="00040FBA">
        <w:t>s</w:t>
      </w:r>
      <w:r w:rsidRPr="00040FBA">
        <w:t xml:space="preserve"> (50 </w:t>
      </w:r>
      <w:proofErr w:type="spellStart"/>
      <w:r w:rsidRPr="00040FBA">
        <w:t>nM</w:t>
      </w:r>
      <w:proofErr w:type="spellEnd"/>
      <w:r w:rsidRPr="00040FBA">
        <w:t xml:space="preserve">). After 48 h, the Reporter Assay System Kit (Promega) was used to measure the luciferase activity. Firefly luciferase activity was normalized to </w:t>
      </w:r>
      <w:bookmarkStart w:id="4" w:name="OLE_LINK137"/>
      <w:bookmarkStart w:id="5" w:name="OLE_LINK138"/>
      <w:proofErr w:type="spellStart"/>
      <w:r w:rsidRPr="00040FBA">
        <w:t>constitutive</w:t>
      </w:r>
      <w:bookmarkEnd w:id="4"/>
      <w:bookmarkEnd w:id="5"/>
      <w:r w:rsidRPr="00040FBA">
        <w:t>renilla</w:t>
      </w:r>
      <w:proofErr w:type="spellEnd"/>
      <w:r w:rsidRPr="00040FBA">
        <w:t xml:space="preserve"> luciferase activity.</w:t>
      </w:r>
    </w:p>
    <w:p w14:paraId="17A5E7ED" w14:textId="77777777" w:rsidR="00040FBA" w:rsidRPr="00040FBA" w:rsidRDefault="00040FBA" w:rsidP="00040FBA">
      <w:pPr>
        <w:autoSpaceDE w:val="0"/>
        <w:autoSpaceDN w:val="0"/>
        <w:adjustRightInd w:val="0"/>
        <w:spacing w:line="360" w:lineRule="auto"/>
        <w:ind w:firstLine="420"/>
      </w:pPr>
    </w:p>
    <w:p w14:paraId="1B0F6174" w14:textId="73BB4F48" w:rsidR="00B740F5" w:rsidRPr="00040FBA" w:rsidRDefault="00FE6DEB" w:rsidP="00B740F5">
      <w:pPr>
        <w:autoSpaceDE w:val="0"/>
        <w:autoSpaceDN w:val="0"/>
        <w:adjustRightInd w:val="0"/>
        <w:spacing w:line="360" w:lineRule="auto"/>
        <w:rPr>
          <w:b/>
          <w:bCs/>
          <w:iCs/>
          <w:lang w:val="fr-FR"/>
        </w:rPr>
      </w:pPr>
      <w:r w:rsidRPr="00040FBA">
        <w:rPr>
          <w:b/>
          <w:bCs/>
          <w:iCs/>
        </w:rPr>
        <w:t>RNA extraction, RT-PCR and quantitative real-time PCR (</w:t>
      </w:r>
      <w:proofErr w:type="spellStart"/>
      <w:r w:rsidRPr="00040FBA">
        <w:rPr>
          <w:b/>
          <w:bCs/>
          <w:iCs/>
        </w:rPr>
        <w:t>qRT</w:t>
      </w:r>
      <w:proofErr w:type="spellEnd"/>
      <w:r w:rsidRPr="00040FBA">
        <w:rPr>
          <w:b/>
          <w:bCs/>
          <w:iCs/>
        </w:rPr>
        <w:t>-PCR)</w:t>
      </w:r>
    </w:p>
    <w:p w14:paraId="16543AA0" w14:textId="59E21D3E" w:rsidR="00D7476F" w:rsidRPr="00040FBA" w:rsidRDefault="00B740F5" w:rsidP="00025085">
      <w:pPr>
        <w:autoSpaceDE w:val="0"/>
        <w:autoSpaceDN w:val="0"/>
        <w:adjustRightInd w:val="0"/>
        <w:spacing w:line="360" w:lineRule="auto"/>
        <w:ind w:firstLine="420"/>
      </w:pPr>
      <w:r w:rsidRPr="00040FBA">
        <w:t xml:space="preserve">Total RNA was extracted from tissues and cell lines using </w:t>
      </w:r>
      <w:proofErr w:type="spellStart"/>
      <w:r w:rsidRPr="00040FBA">
        <w:t>RNAiso</w:t>
      </w:r>
      <w:proofErr w:type="spellEnd"/>
      <w:r w:rsidRPr="00040FBA">
        <w:t xml:space="preserve"> plus Reagent (</w:t>
      </w:r>
      <w:proofErr w:type="spellStart"/>
      <w:r w:rsidRPr="00040FBA">
        <w:t>TaKaRa</w:t>
      </w:r>
      <w:proofErr w:type="spellEnd"/>
      <w:r w:rsidRPr="00040FBA">
        <w:t xml:space="preserve"> biotechnology</w:t>
      </w:r>
      <w:r w:rsidR="00C10EB3" w:rsidRPr="00040FBA">
        <w:t>,</w:t>
      </w:r>
      <w:r w:rsidRPr="00040FBA">
        <w:t xml:space="preserve"> </w:t>
      </w:r>
      <w:proofErr w:type="spellStart"/>
      <w:r w:rsidRPr="00040FBA">
        <w:t>Kusatsu</w:t>
      </w:r>
      <w:proofErr w:type="spellEnd"/>
      <w:r w:rsidRPr="00040FBA">
        <w:t xml:space="preserve">, Japan). Total RNA was reverse transcribed into complementary DNA by using the </w:t>
      </w:r>
      <w:proofErr w:type="spellStart"/>
      <w:r w:rsidRPr="00040FBA">
        <w:t>PrimeScript</w:t>
      </w:r>
      <w:proofErr w:type="spellEnd"/>
      <w:r w:rsidRPr="00040FBA">
        <w:t xml:space="preserve"> RT </w:t>
      </w:r>
      <w:proofErr w:type="spellStart"/>
      <w:r w:rsidRPr="00040FBA">
        <w:t>Reageent</w:t>
      </w:r>
      <w:proofErr w:type="spellEnd"/>
      <w:r w:rsidRPr="00040FBA">
        <w:t xml:space="preserve"> kit (</w:t>
      </w:r>
      <w:proofErr w:type="spellStart"/>
      <w:r w:rsidRPr="00040FBA">
        <w:t>TaKaRa</w:t>
      </w:r>
      <w:proofErr w:type="spellEnd"/>
      <w:r w:rsidRPr="00040FBA">
        <w:t xml:space="preserve"> biotechnology, RR0037). Quantitative-PCR (q-PCR) was performed in a Roche </w:t>
      </w:r>
      <w:r w:rsidRPr="00040FBA">
        <w:lastRenderedPageBreak/>
        <w:t xml:space="preserve">LightCycler480 II Real-Time PCR Detection System by using </w:t>
      </w:r>
      <w:r w:rsidR="00D7476F" w:rsidRPr="00040FBA">
        <w:t xml:space="preserve">TB Green Premix Ex </w:t>
      </w:r>
      <w:proofErr w:type="spellStart"/>
      <w:proofErr w:type="gramStart"/>
      <w:r w:rsidR="00D7476F" w:rsidRPr="00040FBA">
        <w:t>Taq</w:t>
      </w:r>
      <w:r w:rsidR="00CD6C54" w:rsidRPr="00040FBA">
        <w:rPr>
          <w:vertAlign w:val="superscript"/>
        </w:rPr>
        <w:t>TM</w:t>
      </w:r>
      <w:proofErr w:type="spellEnd"/>
      <w:r w:rsidR="00CD6C54" w:rsidRPr="00040FBA">
        <w:t>(</w:t>
      </w:r>
      <w:proofErr w:type="spellStart"/>
      <w:proofErr w:type="gramEnd"/>
      <w:r w:rsidR="00CD6C54" w:rsidRPr="00040FBA">
        <w:t>TaKaRa</w:t>
      </w:r>
      <w:proofErr w:type="spellEnd"/>
      <w:r w:rsidR="00CD6C54" w:rsidRPr="00040FBA">
        <w:t xml:space="preserve"> biotechnology, RR420A). Quantification of miRNAs was performed with a stem-loop real-time PCR. All PCR reactions were run in triplicate, miRNAs expression relative to U6, and gene expression relative to HPRT1, were calculated using the comparative threshold method(2</w:t>
      </w:r>
      <w:r w:rsidR="00CD6C54" w:rsidRPr="00040FBA">
        <w:rPr>
          <w:position w:val="8"/>
        </w:rPr>
        <w:t>-</w:t>
      </w:r>
      <w:r w:rsidR="00407DA5" w:rsidRPr="00407DA5">
        <w:rPr>
          <w:rFonts w:ascii="宋体" w:hAnsi="宋体" w:hint="eastAsia"/>
          <w:position w:val="8"/>
        </w:rPr>
        <w:t>ΔΔ</w:t>
      </w:r>
      <w:r w:rsidR="00CD6C54" w:rsidRPr="00040FBA">
        <w:rPr>
          <w:position w:val="8"/>
        </w:rPr>
        <w:t>Ct</w:t>
      </w:r>
      <w:r w:rsidR="00CD6C54" w:rsidRPr="00040FBA">
        <w:t>).</w:t>
      </w:r>
    </w:p>
    <w:p w14:paraId="4D2CF43B" w14:textId="77777777" w:rsidR="00040FBA" w:rsidRPr="00040FBA" w:rsidRDefault="00040FBA" w:rsidP="00B740F5">
      <w:pPr>
        <w:autoSpaceDE w:val="0"/>
        <w:autoSpaceDN w:val="0"/>
        <w:adjustRightInd w:val="0"/>
        <w:spacing w:line="360" w:lineRule="auto"/>
      </w:pPr>
    </w:p>
    <w:p w14:paraId="1CBE72DC" w14:textId="77777777" w:rsidR="00B740F5" w:rsidRPr="00040FBA" w:rsidRDefault="00B740F5" w:rsidP="00B740F5">
      <w:pPr>
        <w:spacing w:line="360" w:lineRule="auto"/>
        <w:rPr>
          <w:b/>
          <w:bCs/>
        </w:rPr>
      </w:pPr>
      <w:r w:rsidRPr="00040FBA">
        <w:rPr>
          <w:b/>
          <w:bCs/>
        </w:rPr>
        <w:t>Western blotting</w:t>
      </w:r>
    </w:p>
    <w:p w14:paraId="51491672" w14:textId="09F4F968" w:rsidR="00B740F5" w:rsidRPr="00040FBA" w:rsidRDefault="00B740F5" w:rsidP="00040FBA">
      <w:pPr>
        <w:spacing w:line="360" w:lineRule="auto"/>
        <w:ind w:firstLine="420"/>
      </w:pPr>
      <w:r w:rsidRPr="00040FBA">
        <w:t>Total proteins were extracted from cells, and concentration was determined using a BCA protein assay kit (</w:t>
      </w:r>
      <w:proofErr w:type="spellStart"/>
      <w:r w:rsidRPr="00040FBA">
        <w:t>Beyotime</w:t>
      </w:r>
      <w:proofErr w:type="spellEnd"/>
      <w:r w:rsidRPr="00040FBA">
        <w:t xml:space="preserve"> </w:t>
      </w:r>
      <w:proofErr w:type="spellStart"/>
      <w:r w:rsidRPr="00040FBA">
        <w:t>Biotec</w:t>
      </w:r>
      <w:proofErr w:type="spellEnd"/>
      <w:r w:rsidRPr="00040FBA">
        <w:t xml:space="preserve">, China). Proteins samples were fractionated using </w:t>
      </w:r>
      <w:r w:rsidR="004F2E9D" w:rsidRPr="00040FBA">
        <w:t>8</w:t>
      </w:r>
      <w:r w:rsidRPr="00040FBA">
        <w:t>-10% SDS-PAGE gels and transferred to PVDF membranes (Millipore, NY, USA)</w:t>
      </w:r>
      <w:r w:rsidR="004F2E9D" w:rsidRPr="00040FBA">
        <w:t>, after</w:t>
      </w:r>
      <w:r w:rsidRPr="00040FBA">
        <w:t xml:space="preserve"> block for 1 hour with 5% non-fat milk</w:t>
      </w:r>
      <w:r w:rsidR="00612651" w:rsidRPr="00040FBA">
        <w:t xml:space="preserve">, </w:t>
      </w:r>
      <w:r w:rsidRPr="00040FBA">
        <w:t xml:space="preserve">then incubated at </w:t>
      </w:r>
      <w:r w:rsidR="00612651" w:rsidRPr="00040FBA">
        <w:t>4℃ for 12 h</w:t>
      </w:r>
      <w:r w:rsidRPr="00040FBA">
        <w:t xml:space="preserve"> with </w:t>
      </w:r>
      <w:r w:rsidR="00612651" w:rsidRPr="00040FBA">
        <w:t xml:space="preserve">rabbit anti-human </w:t>
      </w:r>
      <w:r w:rsidRPr="00040FBA">
        <w:t xml:space="preserve">primary antibodies: rabbit anti-human </w:t>
      </w:r>
      <w:r w:rsidR="00B82997" w:rsidRPr="00040FBA">
        <w:t>CXCL9</w:t>
      </w:r>
      <w:r w:rsidR="00543DB2" w:rsidRPr="00040FBA">
        <w:t xml:space="preserve"> (Abcam, </w:t>
      </w:r>
      <w:r w:rsidR="0019163C" w:rsidRPr="00040FBA">
        <w:t>ab</w:t>
      </w:r>
      <w:r w:rsidR="00C10EB3" w:rsidRPr="00040FBA">
        <w:t>9720</w:t>
      </w:r>
      <w:r w:rsidR="0019163C" w:rsidRPr="00040FBA">
        <w:t>,1:1000</w:t>
      </w:r>
      <w:r w:rsidR="00543DB2" w:rsidRPr="00040FBA">
        <w:t>)</w:t>
      </w:r>
      <w:r w:rsidR="00B802C9" w:rsidRPr="00040FBA">
        <w:t xml:space="preserve">, CCR7 </w:t>
      </w:r>
      <w:r w:rsidR="00543DB2" w:rsidRPr="00040FBA">
        <w:t>(Abcam, ab</w:t>
      </w:r>
      <w:r w:rsidR="0019163C" w:rsidRPr="00040FBA">
        <w:t>32527,1:1000</w:t>
      </w:r>
      <w:r w:rsidR="00543DB2" w:rsidRPr="00040FBA">
        <w:t>)</w:t>
      </w:r>
      <w:r w:rsidR="0019163C" w:rsidRPr="00040FBA">
        <w:t xml:space="preserve"> </w:t>
      </w:r>
      <w:r w:rsidR="00B802C9" w:rsidRPr="00040FBA">
        <w:t>and SOCS1</w:t>
      </w:r>
      <w:r w:rsidRPr="00040FBA">
        <w:t xml:space="preserve"> (Abcam,</w:t>
      </w:r>
      <w:r w:rsidR="0019163C" w:rsidRPr="00040FBA">
        <w:t xml:space="preserve"> ab3691,1:1000</w:t>
      </w:r>
      <w:r w:rsidRPr="00040FBA">
        <w:t>)</w:t>
      </w:r>
      <w:r w:rsidR="002C0E2C" w:rsidRPr="00040FBA">
        <w:t>. Rabbit</w:t>
      </w:r>
      <w:r w:rsidRPr="00040FBA">
        <w:t xml:space="preserve"> anti-human GAPDH antibodies (1:2000, Abcam) were used as endogenous controls. Protein expression levels were detected with ECL detection solution (</w:t>
      </w:r>
      <w:proofErr w:type="spellStart"/>
      <w:r w:rsidRPr="00040FBA">
        <w:t>Apexbio</w:t>
      </w:r>
      <w:proofErr w:type="spellEnd"/>
      <w:r w:rsidRPr="00040FBA">
        <w:t xml:space="preserve">, Houston, USA) by G-BOX System with </w:t>
      </w:r>
      <w:proofErr w:type="spellStart"/>
      <w:r w:rsidRPr="00040FBA">
        <w:t>GeneSnap</w:t>
      </w:r>
      <w:proofErr w:type="spellEnd"/>
      <w:r w:rsidRPr="00040FBA">
        <w:t xml:space="preserve"> software (</w:t>
      </w:r>
      <w:proofErr w:type="spellStart"/>
      <w:r w:rsidRPr="00040FBA">
        <w:t>Syngene</w:t>
      </w:r>
      <w:proofErr w:type="spellEnd"/>
      <w:r w:rsidRPr="00040FBA">
        <w:t xml:space="preserve">). </w:t>
      </w:r>
    </w:p>
    <w:p w14:paraId="000D76B1" w14:textId="77777777" w:rsidR="001F563B" w:rsidRPr="00040FBA" w:rsidRDefault="001F563B" w:rsidP="001F563B">
      <w:pPr>
        <w:spacing w:line="360" w:lineRule="auto"/>
      </w:pPr>
    </w:p>
    <w:p w14:paraId="09772952" w14:textId="77777777" w:rsidR="00B740F5" w:rsidRPr="00040FBA" w:rsidRDefault="00B740F5" w:rsidP="00B740F5">
      <w:pPr>
        <w:spacing w:line="360" w:lineRule="auto"/>
        <w:rPr>
          <w:b/>
          <w:bCs/>
        </w:rPr>
      </w:pPr>
      <w:r w:rsidRPr="00040FBA">
        <w:rPr>
          <w:b/>
          <w:bCs/>
        </w:rPr>
        <w:t xml:space="preserve">Statistical analysis </w:t>
      </w:r>
    </w:p>
    <w:p w14:paraId="0B8F5248" w14:textId="77777777" w:rsidR="00D35840" w:rsidRPr="00C10EB3" w:rsidRDefault="00B740F5" w:rsidP="00C10EB3">
      <w:pPr>
        <w:spacing w:line="360" w:lineRule="auto"/>
        <w:rPr>
          <w:sz w:val="21"/>
          <w:szCs w:val="21"/>
        </w:rPr>
      </w:pPr>
      <w:r w:rsidRPr="00040FBA">
        <w:t xml:space="preserve">All experiments were performed in triplicate and the data are expressed as mean ± standard deviation (SD). Statistical analyses were performed with the GraphPad Prism Software (GraphPad). A two-tailed Student’s t-test was used to evaluate the differences between two groups of data and one-way ANOVA followed by Tukey’s posttest was used to compare the means of three independent groups. The </w:t>
      </w:r>
      <w:proofErr w:type="spellStart"/>
      <w:r w:rsidRPr="00040FBA">
        <w:t>Kaplane</w:t>
      </w:r>
      <w:proofErr w:type="spellEnd"/>
      <w:r w:rsidRPr="00040FBA">
        <w:t xml:space="preserve">-Meier method and log-rank test were used to evaluate the correlation between </w:t>
      </w:r>
      <w:r w:rsidR="004A447B" w:rsidRPr="00040FBA">
        <w:t xml:space="preserve">miRNAs and gene </w:t>
      </w:r>
      <w:r w:rsidRPr="00040FBA">
        <w:t>expression and patient survival. *P &lt; 0.05; **P &lt; 0.01; ***P &lt; 0.001. P values &lt; 0.05 were considered statistically significant.</w:t>
      </w:r>
      <w:r w:rsidR="00D35840">
        <w:rPr>
          <w:sz w:val="21"/>
          <w:szCs w:val="21"/>
        </w:rPr>
        <w:fldChar w:fldCharType="begin"/>
      </w:r>
      <w:r w:rsidR="00D35840">
        <w:rPr>
          <w:sz w:val="21"/>
          <w:szCs w:val="21"/>
        </w:rPr>
        <w:instrText xml:space="preserve"> ADDIN NE.Bib</w:instrText>
      </w:r>
      <w:r w:rsidR="00D35840">
        <w:rPr>
          <w:sz w:val="21"/>
          <w:szCs w:val="21"/>
        </w:rPr>
        <w:fldChar w:fldCharType="separate"/>
      </w:r>
    </w:p>
    <w:p w14:paraId="695BC927" w14:textId="77777777" w:rsidR="00C10EB3" w:rsidRDefault="00C10EB3" w:rsidP="00C10EB3">
      <w:pPr>
        <w:spacing w:line="360" w:lineRule="auto"/>
        <w:rPr>
          <w:sz w:val="21"/>
          <w:szCs w:val="21"/>
        </w:rPr>
      </w:pPr>
    </w:p>
    <w:p w14:paraId="14545DD0" w14:textId="5C594FEB" w:rsidR="00D35840" w:rsidRPr="00C10EB3" w:rsidRDefault="00D35840" w:rsidP="00C10EB3">
      <w:pPr>
        <w:spacing w:line="360" w:lineRule="auto"/>
        <w:rPr>
          <w:sz w:val="21"/>
          <w:szCs w:val="21"/>
        </w:rPr>
      </w:pPr>
      <w:r w:rsidRPr="00C10EB3">
        <w:rPr>
          <w:sz w:val="21"/>
          <w:szCs w:val="21"/>
        </w:rPr>
        <w:t>References:</w:t>
      </w:r>
    </w:p>
    <w:p w14:paraId="039FBD3F" w14:textId="77777777" w:rsidR="00D35840" w:rsidRPr="00C10EB3" w:rsidRDefault="00D35840" w:rsidP="00C10EB3">
      <w:pPr>
        <w:spacing w:line="360" w:lineRule="auto"/>
        <w:rPr>
          <w:sz w:val="21"/>
          <w:szCs w:val="21"/>
        </w:rPr>
      </w:pPr>
      <w:r w:rsidRPr="00C10EB3">
        <w:rPr>
          <w:sz w:val="21"/>
          <w:szCs w:val="21"/>
        </w:rPr>
        <w:lastRenderedPageBreak/>
        <w:t>1.</w:t>
      </w:r>
      <w:r w:rsidRPr="00C10EB3">
        <w:rPr>
          <w:sz w:val="21"/>
          <w:szCs w:val="21"/>
        </w:rPr>
        <w:tab/>
      </w:r>
      <w:bookmarkStart w:id="6" w:name="_neb8BE7B713_802B_49A7_BC99_272F720139C6"/>
      <w:r w:rsidRPr="00C10EB3">
        <w:rPr>
          <w:sz w:val="21"/>
          <w:szCs w:val="21"/>
        </w:rPr>
        <w:t>Jiang D, Sui M, Zhong W, Huang Y, Fan W. Different administration strategies with paclitaxel induce distinct phenotypes of multidrug resistance in breast cancer cells. CANCER LETT 2013, 335(2): 404-411.</w:t>
      </w:r>
      <w:bookmarkEnd w:id="6"/>
    </w:p>
    <w:p w14:paraId="4FF06E41" w14:textId="77777777" w:rsidR="00D35840" w:rsidRDefault="00D35840" w:rsidP="00C10EB3">
      <w:pPr>
        <w:spacing w:line="360" w:lineRule="auto"/>
        <w:rPr>
          <w:rFonts w:eastAsiaTheme="minorEastAsia"/>
        </w:rPr>
      </w:pPr>
      <w:r>
        <w:rPr>
          <w:sz w:val="21"/>
          <w:szCs w:val="21"/>
        </w:rPr>
        <w:fldChar w:fldCharType="end"/>
      </w:r>
      <w:r>
        <w:rPr>
          <w:sz w:val="21"/>
          <w:szCs w:val="21"/>
        </w:rPr>
        <w:fldChar w:fldCharType="begin"/>
      </w:r>
      <w:r>
        <w:rPr>
          <w:sz w:val="21"/>
          <w:szCs w:val="21"/>
        </w:rPr>
        <w:instrText xml:space="preserve"> ADDIN NE.Rep</w:instrText>
      </w:r>
      <w:r>
        <w:rPr>
          <w:sz w:val="21"/>
          <w:szCs w:val="21"/>
        </w:rPr>
        <w:fldChar w:fldCharType="separate"/>
      </w:r>
    </w:p>
    <w:p w14:paraId="6B4C2A4B" w14:textId="0140D4C2" w:rsidR="00035F46" w:rsidRPr="00025085" w:rsidRDefault="00D35840" w:rsidP="00B740F5">
      <w:pPr>
        <w:spacing w:line="360" w:lineRule="auto"/>
        <w:rPr>
          <w:sz w:val="21"/>
          <w:szCs w:val="21"/>
        </w:rPr>
      </w:pPr>
      <w:r>
        <w:rPr>
          <w:sz w:val="21"/>
          <w:szCs w:val="21"/>
        </w:rPr>
        <w:fldChar w:fldCharType="end"/>
      </w:r>
    </w:p>
    <w:sectPr w:rsidR="00035F46" w:rsidRPr="000250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B5396E" w14:textId="77777777" w:rsidR="000D6BCE" w:rsidRDefault="000D6BCE" w:rsidP="007E1AE6">
      <w:r>
        <w:separator/>
      </w:r>
    </w:p>
  </w:endnote>
  <w:endnote w:type="continuationSeparator" w:id="0">
    <w:p w14:paraId="12172F70" w14:textId="77777777" w:rsidR="000D6BCE" w:rsidRDefault="000D6BCE" w:rsidP="007E1A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CED72A" w14:textId="77777777" w:rsidR="000D6BCE" w:rsidRDefault="000D6BCE" w:rsidP="007E1AE6">
      <w:r>
        <w:separator/>
      </w:r>
    </w:p>
  </w:footnote>
  <w:footnote w:type="continuationSeparator" w:id="0">
    <w:p w14:paraId="23BCD4C8" w14:textId="77777777" w:rsidR="000D6BCE" w:rsidRDefault="000D6BCE" w:rsidP="007E1A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E982EC87-E09E-4548-8F55-5A449CBE97C1}" w:val=" ADDIN NE.Ref.{E982EC87-E09E-4548-8F55-5A449CBE97C1}&lt;Citation&gt;&lt;Group&gt;&lt;References&gt;&lt;Item&gt;&lt;ID&gt;470&lt;/ID&gt;&lt;UID&gt;{8BE7B713-802B-49A7-BC99-272F720139C6}&lt;/UID&gt;&lt;Title&gt;Different administration strategies with paclitaxel induce distinct phenotypes of multidrug resistance in breast cancer cells&lt;/Title&gt;&lt;Template&gt;Journal Article&lt;/Template&gt;&lt;Star&gt;0&lt;/Star&gt;&lt;Tag&gt;0&lt;/Tag&gt;&lt;Author&gt;Jiang, D; Sui, M; Zhong, W; Huang, Y; Fan, W&lt;/Author&gt;&lt;Year&gt;2013&lt;/Year&gt;&lt;Details&gt;&lt;_accession_num&gt;23499896&lt;/_accession_num&gt;&lt;_author_adr&gt;Program of Innovative Cancer Therapeutics, Organ Transplantation Center of Zhejiang Province, The First Affiliated Hospital of Zhejiang University School of Medicine, Hangzhou, China.&lt;/_author_adr&gt;&lt;_date_display&gt;2013 Jul 28&lt;/_date_display&gt;&lt;_date&gt;2013-07-28&lt;/_date&gt;&lt;_doi&gt;10.1016/j.canlet.2013.02.059&lt;/_doi&gt;&lt;_isbn&gt;1872-7980 (Electronic); 0304-3835 (Linking)&lt;/_isbn&gt;&lt;_issue&gt;2&lt;/_issue&gt;&lt;_journal&gt;Cancer Lett&lt;/_journal&gt;&lt;_keywords&gt;ATP-Binding Cassette Transporters/biosynthesis/metabolism; Animals; Antineoplastic Agents, Phytogenic/*administration &amp;amp;amp; dosage/pharmacology; Breast Neoplasms/*drug therapy; Cell Line, Tumor; Cell Movement/drug effects; Cell Proliferation/drug effects; Drug Administration Schedule; Drug Resistance, Multiple/*drug effects; Drug Resistance, Neoplasm/*drug effects; Female; Humans; Mice; Mice, Nude; Neoplasm Metastasis; Paclitaxel/*administration &amp;amp;amp; dosage/pharmacology; Phenotype&lt;/_keywords&gt;&lt;_language&gt;eng&lt;/_language&gt;&lt;_ori_publication&gt;Copyright (c) 2013 Elsevier Ireland Ltd. All rights reserved.&lt;/_ori_publication&gt;&lt;_pages&gt;404-11&lt;/_pages&gt;&lt;_tertiary_title&gt;Cancer letters&lt;/_tertiary_title&gt;&lt;_type_work&gt;Journal Article; Research Support, N.I.H., Extramural&lt;/_type_work&gt;&lt;_url&gt;http://www.ncbi.nlm.nih.gov/entrez/query.fcgi?cmd=Retrieve&amp;amp;db=pubmed&amp;amp;dopt=Abstract&amp;amp;list_uids=23499896&amp;amp;query_hl=1&lt;/_url&gt;&lt;_volume&gt;335&lt;/_volume&gt;&lt;_created&gt;63061424&lt;/_created&gt;&lt;_modified&gt;63061425&lt;/_modified&gt;&lt;_db_updated&gt;PubMed&lt;/_db_updated&gt;&lt;_impact_factor&gt;   6.508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2019版NSFC立项依据"/>
  </w:docVars>
  <w:rsids>
    <w:rsidRoot w:val="00591A88"/>
    <w:rsid w:val="00000522"/>
    <w:rsid w:val="00025085"/>
    <w:rsid w:val="000254F2"/>
    <w:rsid w:val="00035F46"/>
    <w:rsid w:val="00040FBA"/>
    <w:rsid w:val="00040FCE"/>
    <w:rsid w:val="000568F4"/>
    <w:rsid w:val="000610D5"/>
    <w:rsid w:val="00095B77"/>
    <w:rsid w:val="000B4959"/>
    <w:rsid w:val="000D6BCE"/>
    <w:rsid w:val="00120AE9"/>
    <w:rsid w:val="0019163C"/>
    <w:rsid w:val="001971E3"/>
    <w:rsid w:val="001A51CB"/>
    <w:rsid w:val="001C3BB3"/>
    <w:rsid w:val="001C48BB"/>
    <w:rsid w:val="001F563B"/>
    <w:rsid w:val="00263FF5"/>
    <w:rsid w:val="00283922"/>
    <w:rsid w:val="002A36FD"/>
    <w:rsid w:val="002C0E2C"/>
    <w:rsid w:val="00302C18"/>
    <w:rsid w:val="00325E35"/>
    <w:rsid w:val="003C57C9"/>
    <w:rsid w:val="003C5EAC"/>
    <w:rsid w:val="00404648"/>
    <w:rsid w:val="00407DA5"/>
    <w:rsid w:val="004239FA"/>
    <w:rsid w:val="0043224A"/>
    <w:rsid w:val="004359D7"/>
    <w:rsid w:val="00482A94"/>
    <w:rsid w:val="004A447B"/>
    <w:rsid w:val="004B1F46"/>
    <w:rsid w:val="004F1081"/>
    <w:rsid w:val="004F2E9D"/>
    <w:rsid w:val="00515893"/>
    <w:rsid w:val="00531695"/>
    <w:rsid w:val="00531DAE"/>
    <w:rsid w:val="00543DB2"/>
    <w:rsid w:val="005843F5"/>
    <w:rsid w:val="00591A88"/>
    <w:rsid w:val="005A3798"/>
    <w:rsid w:val="005F0B22"/>
    <w:rsid w:val="005F5155"/>
    <w:rsid w:val="00612651"/>
    <w:rsid w:val="0062100F"/>
    <w:rsid w:val="00626E76"/>
    <w:rsid w:val="0063365F"/>
    <w:rsid w:val="006C0227"/>
    <w:rsid w:val="00775A46"/>
    <w:rsid w:val="007C2BCD"/>
    <w:rsid w:val="007E1AE6"/>
    <w:rsid w:val="008031FE"/>
    <w:rsid w:val="00813F21"/>
    <w:rsid w:val="008359DB"/>
    <w:rsid w:val="00877199"/>
    <w:rsid w:val="00893861"/>
    <w:rsid w:val="008C74D1"/>
    <w:rsid w:val="008C7922"/>
    <w:rsid w:val="008D2BE5"/>
    <w:rsid w:val="009400A6"/>
    <w:rsid w:val="009E17F9"/>
    <w:rsid w:val="00A01314"/>
    <w:rsid w:val="00A11E06"/>
    <w:rsid w:val="00A2743C"/>
    <w:rsid w:val="00AF06AE"/>
    <w:rsid w:val="00B740F5"/>
    <w:rsid w:val="00B802C9"/>
    <w:rsid w:val="00B82997"/>
    <w:rsid w:val="00BA6509"/>
    <w:rsid w:val="00BB3E7B"/>
    <w:rsid w:val="00C10EB3"/>
    <w:rsid w:val="00C76F5A"/>
    <w:rsid w:val="00CD6C54"/>
    <w:rsid w:val="00D31F7B"/>
    <w:rsid w:val="00D35840"/>
    <w:rsid w:val="00D7476F"/>
    <w:rsid w:val="00D9489F"/>
    <w:rsid w:val="00DC6AB0"/>
    <w:rsid w:val="00DE71BB"/>
    <w:rsid w:val="00EA454E"/>
    <w:rsid w:val="00ED6BAB"/>
    <w:rsid w:val="00EF008B"/>
    <w:rsid w:val="00F127C2"/>
    <w:rsid w:val="00F22A98"/>
    <w:rsid w:val="00F3290F"/>
    <w:rsid w:val="00F43826"/>
    <w:rsid w:val="00FA65E8"/>
    <w:rsid w:val="00FE6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BAB23C"/>
  <w15:chartTrackingRefBased/>
  <w15:docId w15:val="{F26D1AFE-BEEA-42BD-8118-8B1ACD263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3F21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1A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1A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1AE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1A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8</TotalTime>
  <Pages>4</Pages>
  <Words>925</Words>
  <Characters>5275</Characters>
  <Application>Microsoft Office Word</Application>
  <DocSecurity>0</DocSecurity>
  <Lines>43</Lines>
  <Paragraphs>12</Paragraphs>
  <ScaleCrop>false</ScaleCrop>
  <Company/>
  <LinksUpToDate>false</LinksUpToDate>
  <CharactersWithSpaces>6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i chen</dc:creator>
  <cp:keywords/>
  <dc:description>NE.Rep</dc:description>
  <cp:lastModifiedBy>danni chen</cp:lastModifiedBy>
  <cp:revision>10</cp:revision>
  <dcterms:created xsi:type="dcterms:W3CDTF">2019-11-26T15:40:00Z</dcterms:created>
  <dcterms:modified xsi:type="dcterms:W3CDTF">2020-06-18T02:23:00Z</dcterms:modified>
</cp:coreProperties>
</file>